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77DA3" w14:textId="69A17AE7" w:rsidR="00762A84" w:rsidRPr="00A9286A" w:rsidRDefault="00103F95" w:rsidP="00762A84">
      <w:pPr>
        <w:spacing w:line="480" w:lineRule="auto"/>
        <w:rPr>
          <w:b/>
          <w:bCs/>
          <w:lang w:val="en-US"/>
        </w:rPr>
      </w:pPr>
      <w:bookmarkStart w:id="0" w:name="_GoBack"/>
      <w:r w:rsidRPr="00A9286A">
        <w:rPr>
          <w:b/>
          <w:bCs/>
          <w:lang w:val="en-US"/>
        </w:rPr>
        <w:t>Online Resource</w:t>
      </w:r>
      <w:r w:rsidR="00762A84" w:rsidRPr="00A9286A">
        <w:rPr>
          <w:b/>
          <w:bCs/>
          <w:lang w:val="en-US"/>
        </w:rPr>
        <w:t xml:space="preserve"> 1. </w:t>
      </w:r>
    </w:p>
    <w:p w14:paraId="32BBB347" w14:textId="77777777" w:rsidR="00762A84" w:rsidRPr="00A9286A" w:rsidRDefault="00762A84" w:rsidP="00762A84">
      <w:pPr>
        <w:spacing w:line="480" w:lineRule="auto"/>
        <w:rPr>
          <w:i/>
          <w:iCs/>
          <w:lang w:val="en-US"/>
        </w:rPr>
      </w:pPr>
      <w:r w:rsidRPr="00A9286A">
        <w:rPr>
          <w:i/>
          <w:iCs/>
          <w:lang w:val="en-US"/>
        </w:rPr>
        <w:t>Demographic characteristics of the Sample</w:t>
      </w:r>
    </w:p>
    <w:tbl>
      <w:tblPr>
        <w:tblStyle w:val="TableGrid"/>
        <w:tblW w:w="65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377"/>
        <w:gridCol w:w="1842"/>
      </w:tblGrid>
      <w:tr w:rsidR="00A9286A" w:rsidRPr="00A9286A" w14:paraId="0528D900" w14:textId="77777777" w:rsidTr="00675E3E">
        <w:trPr>
          <w:trHeight w:val="353"/>
          <w:jc w:val="center"/>
        </w:trPr>
        <w:tc>
          <w:tcPr>
            <w:tcW w:w="2283" w:type="dxa"/>
            <w:vAlign w:val="center"/>
          </w:tcPr>
          <w:p w14:paraId="65D97532" w14:textId="77777777" w:rsidR="00762A84" w:rsidRPr="00A9286A" w:rsidRDefault="00762A84" w:rsidP="00675E3E">
            <w:pPr>
              <w:jc w:val="center"/>
            </w:pPr>
            <w:r w:rsidRPr="00A9286A">
              <w:t>Variables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6271E72A" w14:textId="77777777" w:rsidR="00762A84" w:rsidRPr="00A9286A" w:rsidRDefault="00762A84" w:rsidP="00675E3E">
            <w:pPr>
              <w:jc w:val="center"/>
            </w:pPr>
            <w:r w:rsidRPr="00A9286A">
              <w:t>Measu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6BE1498" w14:textId="44F668DA" w:rsidR="00762A84" w:rsidRPr="00A9286A" w:rsidRDefault="00762A84" w:rsidP="00675E3E">
            <w:pPr>
              <w:jc w:val="center"/>
            </w:pPr>
            <w:r w:rsidRPr="00A9286A">
              <w:rPr>
                <w:i/>
                <w:iCs/>
              </w:rPr>
              <w:t xml:space="preserve">n </w:t>
            </w:r>
            <w:r w:rsidRPr="00A9286A">
              <w:t xml:space="preserve">= </w:t>
            </w:r>
            <w:r w:rsidR="008B5010" w:rsidRPr="00A9286A">
              <w:t>64</w:t>
            </w:r>
          </w:p>
        </w:tc>
      </w:tr>
      <w:tr w:rsidR="00A9286A" w:rsidRPr="00A9286A" w14:paraId="3118E69D" w14:textId="77777777" w:rsidTr="00675E3E">
        <w:trPr>
          <w:trHeight w:val="415"/>
          <w:jc w:val="center"/>
        </w:trPr>
        <w:tc>
          <w:tcPr>
            <w:tcW w:w="2283" w:type="dxa"/>
            <w:vMerge w:val="restart"/>
            <w:vAlign w:val="center"/>
          </w:tcPr>
          <w:p w14:paraId="0B1976F2" w14:textId="77777777" w:rsidR="00762A84" w:rsidRPr="00A9286A" w:rsidRDefault="00762A84" w:rsidP="00675E3E">
            <w:pPr>
              <w:jc w:val="center"/>
            </w:pPr>
            <w:r w:rsidRPr="00A9286A">
              <w:t>Age</w:t>
            </w:r>
          </w:p>
        </w:tc>
        <w:tc>
          <w:tcPr>
            <w:tcW w:w="2377" w:type="dxa"/>
            <w:tcBorders>
              <w:bottom w:val="nil"/>
            </w:tcBorders>
            <w:vAlign w:val="center"/>
          </w:tcPr>
          <w:p w14:paraId="6AF4E041" w14:textId="77777777" w:rsidR="00762A84" w:rsidRPr="00A9286A" w:rsidRDefault="00762A84" w:rsidP="00675E3E">
            <w:pPr>
              <w:jc w:val="center"/>
            </w:pPr>
            <w:r w:rsidRPr="00A9286A">
              <w:t>Range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4F4BFC3F" w14:textId="22BD80E5" w:rsidR="00762A84" w:rsidRPr="00A9286A" w:rsidRDefault="000D3C9D" w:rsidP="00675E3E">
            <w:pPr>
              <w:jc w:val="center"/>
            </w:pPr>
            <w:r w:rsidRPr="00A9286A">
              <w:t>6</w:t>
            </w:r>
            <w:r w:rsidR="00762A84" w:rsidRPr="00A9286A">
              <w:t xml:space="preserve"> – 8</w:t>
            </w:r>
          </w:p>
        </w:tc>
      </w:tr>
      <w:tr w:rsidR="00A9286A" w:rsidRPr="00A9286A" w14:paraId="5572CCC7" w14:textId="77777777" w:rsidTr="00675E3E">
        <w:trPr>
          <w:trHeight w:val="420"/>
          <w:jc w:val="center"/>
        </w:trPr>
        <w:tc>
          <w:tcPr>
            <w:tcW w:w="2283" w:type="dxa"/>
            <w:vMerge/>
            <w:vAlign w:val="center"/>
          </w:tcPr>
          <w:p w14:paraId="2353D3D4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61F227BB" w14:textId="77777777" w:rsidR="00762A84" w:rsidRPr="00A9286A" w:rsidRDefault="00762A84" w:rsidP="00675E3E">
            <w:pPr>
              <w:jc w:val="center"/>
            </w:pPr>
            <w:r w:rsidRPr="00A9286A">
              <w:t>Mean (S.D.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1EB2839" w14:textId="54843AD4" w:rsidR="00762A84" w:rsidRPr="00A9286A" w:rsidRDefault="00762A84" w:rsidP="00675E3E">
            <w:pPr>
              <w:jc w:val="center"/>
            </w:pPr>
            <w:r w:rsidRPr="00A9286A">
              <w:t>6.</w:t>
            </w:r>
            <w:r w:rsidR="000D3C9D" w:rsidRPr="00A9286A">
              <w:t>50</w:t>
            </w:r>
            <w:r w:rsidRPr="00A9286A">
              <w:t xml:space="preserve"> (0.</w:t>
            </w:r>
            <w:r w:rsidR="000D3C9D" w:rsidRPr="00A9286A">
              <w:t>60</w:t>
            </w:r>
            <w:r w:rsidRPr="00A9286A">
              <w:t>)</w:t>
            </w:r>
          </w:p>
        </w:tc>
      </w:tr>
      <w:tr w:rsidR="00A9286A" w:rsidRPr="00A9286A" w14:paraId="1D6F0C8B" w14:textId="77777777" w:rsidTr="00675E3E">
        <w:trPr>
          <w:trHeight w:val="412"/>
          <w:jc w:val="center"/>
        </w:trPr>
        <w:tc>
          <w:tcPr>
            <w:tcW w:w="2283" w:type="dxa"/>
            <w:vMerge w:val="restart"/>
            <w:vAlign w:val="center"/>
          </w:tcPr>
          <w:p w14:paraId="3026BF5E" w14:textId="77777777" w:rsidR="00762A84" w:rsidRPr="00A9286A" w:rsidRDefault="00762A84" w:rsidP="00675E3E">
            <w:pPr>
              <w:jc w:val="center"/>
            </w:pPr>
            <w:r w:rsidRPr="00A9286A">
              <w:t>Sex</w:t>
            </w:r>
          </w:p>
        </w:tc>
        <w:tc>
          <w:tcPr>
            <w:tcW w:w="2377" w:type="dxa"/>
            <w:tcBorders>
              <w:bottom w:val="nil"/>
            </w:tcBorders>
            <w:vAlign w:val="center"/>
          </w:tcPr>
          <w:p w14:paraId="59884127" w14:textId="77777777" w:rsidR="00762A84" w:rsidRPr="00A9286A" w:rsidRDefault="00762A84" w:rsidP="00675E3E">
            <w:pPr>
              <w:jc w:val="center"/>
            </w:pPr>
            <w:r w:rsidRPr="00A9286A">
              <w:t>% Female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B38645C" w14:textId="39556C19" w:rsidR="00762A84" w:rsidRPr="00A9286A" w:rsidRDefault="008B5010" w:rsidP="00675E3E">
            <w:pPr>
              <w:jc w:val="center"/>
            </w:pPr>
            <w:r w:rsidRPr="00A9286A">
              <w:t>42.2</w:t>
            </w:r>
          </w:p>
        </w:tc>
      </w:tr>
      <w:tr w:rsidR="00A9286A" w:rsidRPr="00A9286A" w14:paraId="79B70E30" w14:textId="77777777" w:rsidTr="00675E3E">
        <w:trPr>
          <w:trHeight w:val="404"/>
          <w:jc w:val="center"/>
        </w:trPr>
        <w:tc>
          <w:tcPr>
            <w:tcW w:w="2283" w:type="dxa"/>
            <w:vMerge/>
            <w:vAlign w:val="center"/>
          </w:tcPr>
          <w:p w14:paraId="4840F248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7E9BA06D" w14:textId="77777777" w:rsidR="00762A84" w:rsidRPr="00A9286A" w:rsidRDefault="00762A84" w:rsidP="00675E3E">
            <w:pPr>
              <w:jc w:val="center"/>
            </w:pPr>
            <w:r w:rsidRPr="00A9286A">
              <w:t>% Mal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3366617F" w14:textId="75BA39AE" w:rsidR="00762A84" w:rsidRPr="00A9286A" w:rsidRDefault="000D3C9D" w:rsidP="00675E3E">
            <w:pPr>
              <w:jc w:val="center"/>
            </w:pPr>
            <w:r w:rsidRPr="00A9286A">
              <w:t>5</w:t>
            </w:r>
            <w:r w:rsidR="008B5010" w:rsidRPr="00A9286A">
              <w:t>7.8</w:t>
            </w:r>
          </w:p>
        </w:tc>
      </w:tr>
      <w:tr w:rsidR="00A9286A" w:rsidRPr="00A9286A" w14:paraId="085E6FCD" w14:textId="77777777" w:rsidTr="00675E3E">
        <w:trPr>
          <w:trHeight w:val="424"/>
          <w:jc w:val="center"/>
        </w:trPr>
        <w:tc>
          <w:tcPr>
            <w:tcW w:w="2283" w:type="dxa"/>
            <w:vMerge w:val="restart"/>
            <w:vAlign w:val="center"/>
          </w:tcPr>
          <w:p w14:paraId="7EA84B75" w14:textId="77777777" w:rsidR="00762A84" w:rsidRPr="00A9286A" w:rsidRDefault="00762A84" w:rsidP="00675E3E">
            <w:pPr>
              <w:jc w:val="center"/>
            </w:pPr>
            <w:r w:rsidRPr="00A9286A">
              <w:t>Grade</w:t>
            </w:r>
          </w:p>
        </w:tc>
        <w:tc>
          <w:tcPr>
            <w:tcW w:w="2377" w:type="dxa"/>
            <w:tcBorders>
              <w:bottom w:val="nil"/>
            </w:tcBorders>
            <w:vAlign w:val="center"/>
          </w:tcPr>
          <w:p w14:paraId="1963C9CF" w14:textId="77777777" w:rsidR="00762A84" w:rsidRPr="00A9286A" w:rsidRDefault="00762A84" w:rsidP="00675E3E">
            <w:pPr>
              <w:jc w:val="center"/>
            </w:pPr>
            <w:r w:rsidRPr="00A9286A">
              <w:t>% 1</w:t>
            </w:r>
            <w:r w:rsidRPr="00A9286A">
              <w:rPr>
                <w:vertAlign w:val="superscript"/>
              </w:rPr>
              <w:t>st</w:t>
            </w:r>
            <w:r w:rsidRPr="00A9286A">
              <w:t xml:space="preserve"> grade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441B8E2" w14:textId="688A8978" w:rsidR="00762A84" w:rsidRPr="00A9286A" w:rsidRDefault="00762A84" w:rsidP="00675E3E">
            <w:pPr>
              <w:jc w:val="center"/>
            </w:pPr>
            <w:r w:rsidRPr="00A9286A">
              <w:t>4</w:t>
            </w:r>
            <w:r w:rsidR="008B5010" w:rsidRPr="00A9286A">
              <w:t>3.8</w:t>
            </w:r>
          </w:p>
        </w:tc>
      </w:tr>
      <w:tr w:rsidR="00A9286A" w:rsidRPr="00A9286A" w14:paraId="7488E026" w14:textId="77777777" w:rsidTr="00675E3E">
        <w:trPr>
          <w:trHeight w:val="416"/>
          <w:jc w:val="center"/>
        </w:trPr>
        <w:tc>
          <w:tcPr>
            <w:tcW w:w="2283" w:type="dxa"/>
            <w:vMerge/>
            <w:vAlign w:val="center"/>
          </w:tcPr>
          <w:p w14:paraId="29F3B9B5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06280B01" w14:textId="77777777" w:rsidR="00762A84" w:rsidRPr="00A9286A" w:rsidRDefault="00762A84" w:rsidP="00675E3E">
            <w:pPr>
              <w:jc w:val="center"/>
            </w:pPr>
            <w:r w:rsidRPr="00A9286A">
              <w:t>% 2</w:t>
            </w:r>
            <w:r w:rsidRPr="00A9286A">
              <w:rPr>
                <w:vertAlign w:val="superscript"/>
              </w:rPr>
              <w:t>nd</w:t>
            </w:r>
            <w:r w:rsidRPr="00A9286A">
              <w:t xml:space="preserve"> grad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93AEC52" w14:textId="49D20596" w:rsidR="00762A84" w:rsidRPr="00A9286A" w:rsidRDefault="00762A84" w:rsidP="00675E3E">
            <w:pPr>
              <w:jc w:val="center"/>
            </w:pPr>
            <w:r w:rsidRPr="00A9286A">
              <w:t>5</w:t>
            </w:r>
            <w:r w:rsidR="008B5010" w:rsidRPr="00A9286A">
              <w:t>6.3</w:t>
            </w:r>
          </w:p>
        </w:tc>
      </w:tr>
      <w:tr w:rsidR="00A9286A" w:rsidRPr="00A9286A" w14:paraId="4F58F59D" w14:textId="77777777" w:rsidTr="00675E3E">
        <w:trPr>
          <w:trHeight w:val="422"/>
          <w:jc w:val="center"/>
        </w:trPr>
        <w:tc>
          <w:tcPr>
            <w:tcW w:w="2283" w:type="dxa"/>
            <w:vMerge w:val="restart"/>
            <w:vAlign w:val="center"/>
          </w:tcPr>
          <w:p w14:paraId="420C1441" w14:textId="77777777" w:rsidR="00762A84" w:rsidRPr="00A9286A" w:rsidRDefault="00762A84" w:rsidP="00675E3E">
            <w:pPr>
              <w:jc w:val="center"/>
            </w:pPr>
            <w:r w:rsidRPr="00A9286A">
              <w:t>Socioeconomic classification</w:t>
            </w:r>
          </w:p>
        </w:tc>
        <w:tc>
          <w:tcPr>
            <w:tcW w:w="2377" w:type="dxa"/>
            <w:tcBorders>
              <w:bottom w:val="nil"/>
            </w:tcBorders>
            <w:vAlign w:val="center"/>
          </w:tcPr>
          <w:p w14:paraId="6471E497" w14:textId="77777777" w:rsidR="00762A84" w:rsidRPr="00A9286A" w:rsidRDefault="00762A84" w:rsidP="00675E3E">
            <w:pPr>
              <w:jc w:val="center"/>
            </w:pPr>
            <w:r w:rsidRPr="00A9286A">
              <w:t>Range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05B730A" w14:textId="77777777" w:rsidR="00762A84" w:rsidRPr="00A9286A" w:rsidRDefault="00762A84" w:rsidP="00675E3E">
            <w:pPr>
              <w:jc w:val="center"/>
            </w:pPr>
            <w:r w:rsidRPr="00A9286A">
              <w:t>B2 – D/E</w:t>
            </w:r>
          </w:p>
        </w:tc>
      </w:tr>
      <w:tr w:rsidR="00A9286A" w:rsidRPr="00A9286A" w14:paraId="4D36B46D" w14:textId="77777777" w:rsidTr="00675E3E">
        <w:trPr>
          <w:trHeight w:val="414"/>
          <w:jc w:val="center"/>
        </w:trPr>
        <w:tc>
          <w:tcPr>
            <w:tcW w:w="2283" w:type="dxa"/>
            <w:vMerge/>
            <w:vAlign w:val="center"/>
          </w:tcPr>
          <w:p w14:paraId="22D35D9B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21BAD5CF" w14:textId="77777777" w:rsidR="00762A84" w:rsidRPr="00A9286A" w:rsidRDefault="00762A84" w:rsidP="00675E3E">
            <w:pPr>
              <w:jc w:val="center"/>
            </w:pPr>
            <w:r w:rsidRPr="00A9286A">
              <w:t>Mode (Mean income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7A91927" w14:textId="77777777" w:rsidR="00762A84" w:rsidRPr="00A9286A" w:rsidRDefault="00762A84" w:rsidP="00675E3E">
            <w:pPr>
              <w:jc w:val="center"/>
            </w:pPr>
            <w:r w:rsidRPr="00A9286A">
              <w:t>C2</w:t>
            </w:r>
            <w:r w:rsidRPr="00A9286A">
              <w:rPr>
                <w:vertAlign w:val="superscript"/>
              </w:rPr>
              <w:t>1</w:t>
            </w:r>
            <w:r w:rsidRPr="00A9286A">
              <w:t xml:space="preserve"> (R$1.894,95)</w:t>
            </w:r>
            <w:r w:rsidRPr="00A9286A">
              <w:rPr>
                <w:vertAlign w:val="superscript"/>
              </w:rPr>
              <w:t>2</w:t>
            </w:r>
          </w:p>
        </w:tc>
      </w:tr>
      <w:tr w:rsidR="00A9286A" w:rsidRPr="00A9286A" w14:paraId="598DF1D2" w14:textId="77777777" w:rsidTr="00675E3E">
        <w:trPr>
          <w:trHeight w:val="405"/>
          <w:jc w:val="center"/>
        </w:trPr>
        <w:tc>
          <w:tcPr>
            <w:tcW w:w="2283" w:type="dxa"/>
            <w:vMerge w:val="restart"/>
            <w:vAlign w:val="center"/>
          </w:tcPr>
          <w:p w14:paraId="46B48979" w14:textId="77777777" w:rsidR="00762A84" w:rsidRPr="00A9286A" w:rsidRDefault="00762A84" w:rsidP="00675E3E">
            <w:pPr>
              <w:jc w:val="center"/>
            </w:pPr>
            <w:r w:rsidRPr="00A9286A">
              <w:t>Mother</w:t>
            </w:r>
          </w:p>
        </w:tc>
        <w:tc>
          <w:tcPr>
            <w:tcW w:w="2377" w:type="dxa"/>
            <w:tcBorders>
              <w:bottom w:val="nil"/>
            </w:tcBorders>
            <w:vAlign w:val="center"/>
          </w:tcPr>
          <w:p w14:paraId="170AB290" w14:textId="77777777" w:rsidR="00762A84" w:rsidRPr="00A9286A" w:rsidRDefault="00762A84" w:rsidP="00675E3E">
            <w:pPr>
              <w:jc w:val="center"/>
            </w:pPr>
            <w:r w:rsidRPr="00A9286A">
              <w:t>% Have mother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070FC5B" w14:textId="2417B29D" w:rsidR="00762A84" w:rsidRPr="00A9286A" w:rsidRDefault="000D3C9D" w:rsidP="00675E3E">
            <w:pPr>
              <w:jc w:val="center"/>
            </w:pPr>
            <w:r w:rsidRPr="00A9286A">
              <w:t>9</w:t>
            </w:r>
            <w:r w:rsidR="008B5010" w:rsidRPr="00A9286A">
              <w:t>5.3</w:t>
            </w:r>
          </w:p>
        </w:tc>
      </w:tr>
      <w:tr w:rsidR="00A9286A" w:rsidRPr="00A9286A" w14:paraId="091AFED3" w14:textId="77777777" w:rsidTr="00675E3E">
        <w:trPr>
          <w:trHeight w:val="405"/>
          <w:jc w:val="center"/>
        </w:trPr>
        <w:tc>
          <w:tcPr>
            <w:tcW w:w="2283" w:type="dxa"/>
            <w:vMerge/>
            <w:vAlign w:val="center"/>
          </w:tcPr>
          <w:p w14:paraId="3582D90F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77CDF122" w14:textId="77777777" w:rsidR="00762A84" w:rsidRPr="00A9286A" w:rsidRDefault="00762A84" w:rsidP="00675E3E">
            <w:pPr>
              <w:jc w:val="center"/>
            </w:pPr>
            <w:r w:rsidRPr="00A9286A">
              <w:t>% &lt; High schoo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A899A4" w14:textId="6D31BD4F" w:rsidR="00762A84" w:rsidRPr="00A9286A" w:rsidRDefault="00762A84" w:rsidP="00675E3E">
            <w:pPr>
              <w:jc w:val="center"/>
            </w:pPr>
            <w:r w:rsidRPr="00A9286A">
              <w:t>2</w:t>
            </w:r>
            <w:r w:rsidR="008B5010" w:rsidRPr="00A9286A">
              <w:t>6.2</w:t>
            </w:r>
          </w:p>
        </w:tc>
      </w:tr>
      <w:tr w:rsidR="00A9286A" w:rsidRPr="00A9286A" w14:paraId="3A14D336" w14:textId="77777777" w:rsidTr="00675E3E">
        <w:trPr>
          <w:trHeight w:val="405"/>
          <w:jc w:val="center"/>
        </w:trPr>
        <w:tc>
          <w:tcPr>
            <w:tcW w:w="2283" w:type="dxa"/>
            <w:vMerge/>
            <w:vAlign w:val="center"/>
          </w:tcPr>
          <w:p w14:paraId="6BAE9AC0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24739723" w14:textId="77777777" w:rsidR="00762A84" w:rsidRPr="00A9286A" w:rsidRDefault="00762A84" w:rsidP="00675E3E">
            <w:pPr>
              <w:jc w:val="center"/>
            </w:pPr>
            <w:r w:rsidRPr="00A9286A">
              <w:t>% ≥ High schoo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179D609" w14:textId="109A4F38" w:rsidR="00762A84" w:rsidRPr="00A9286A" w:rsidRDefault="00762A84" w:rsidP="00675E3E">
            <w:pPr>
              <w:jc w:val="center"/>
            </w:pPr>
            <w:r w:rsidRPr="00A9286A">
              <w:t>7</w:t>
            </w:r>
            <w:r w:rsidR="008B5010" w:rsidRPr="00A9286A">
              <w:t>3.8</w:t>
            </w:r>
          </w:p>
        </w:tc>
      </w:tr>
      <w:tr w:rsidR="00A9286A" w:rsidRPr="00A9286A" w14:paraId="5D5507BF" w14:textId="77777777" w:rsidTr="00675E3E">
        <w:trPr>
          <w:trHeight w:val="426"/>
          <w:jc w:val="center"/>
        </w:trPr>
        <w:tc>
          <w:tcPr>
            <w:tcW w:w="2283" w:type="dxa"/>
            <w:vMerge w:val="restart"/>
            <w:vAlign w:val="center"/>
          </w:tcPr>
          <w:p w14:paraId="4BF7A472" w14:textId="77777777" w:rsidR="00762A84" w:rsidRPr="00A9286A" w:rsidRDefault="00762A84" w:rsidP="00675E3E">
            <w:pPr>
              <w:jc w:val="center"/>
            </w:pPr>
            <w:r w:rsidRPr="00A9286A">
              <w:t>Father</w:t>
            </w:r>
          </w:p>
        </w:tc>
        <w:tc>
          <w:tcPr>
            <w:tcW w:w="2377" w:type="dxa"/>
            <w:tcBorders>
              <w:bottom w:val="nil"/>
            </w:tcBorders>
            <w:vAlign w:val="center"/>
          </w:tcPr>
          <w:p w14:paraId="766C88F2" w14:textId="77777777" w:rsidR="00762A84" w:rsidRPr="00A9286A" w:rsidRDefault="00762A84" w:rsidP="00675E3E">
            <w:pPr>
              <w:jc w:val="center"/>
            </w:pPr>
            <w:r w:rsidRPr="00A9286A">
              <w:t>% Have father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CCE9C75" w14:textId="1375C5E4" w:rsidR="00762A84" w:rsidRPr="00A9286A" w:rsidRDefault="000D3C9D" w:rsidP="00675E3E">
            <w:pPr>
              <w:jc w:val="center"/>
            </w:pPr>
            <w:r w:rsidRPr="00A9286A">
              <w:t>9</w:t>
            </w:r>
            <w:r w:rsidR="008B5010" w:rsidRPr="00A9286A">
              <w:t>0.6</w:t>
            </w:r>
          </w:p>
        </w:tc>
      </w:tr>
      <w:tr w:rsidR="00A9286A" w:rsidRPr="00A9286A" w14:paraId="7B406411" w14:textId="77777777" w:rsidTr="00675E3E">
        <w:trPr>
          <w:trHeight w:val="426"/>
          <w:jc w:val="center"/>
        </w:trPr>
        <w:tc>
          <w:tcPr>
            <w:tcW w:w="2283" w:type="dxa"/>
            <w:vMerge/>
            <w:vAlign w:val="center"/>
          </w:tcPr>
          <w:p w14:paraId="22172306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CA76196" w14:textId="77777777" w:rsidR="00762A84" w:rsidRPr="00A9286A" w:rsidRDefault="00762A84" w:rsidP="00675E3E">
            <w:pPr>
              <w:jc w:val="center"/>
            </w:pPr>
            <w:r w:rsidRPr="00A9286A">
              <w:t>% &lt; High schoo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57B179" w14:textId="7B5D72E7" w:rsidR="00762A84" w:rsidRPr="00A9286A" w:rsidRDefault="000D3C9D" w:rsidP="00675E3E">
            <w:pPr>
              <w:jc w:val="center"/>
            </w:pPr>
            <w:r w:rsidRPr="00A9286A">
              <w:t>4</w:t>
            </w:r>
            <w:r w:rsidR="008B5010" w:rsidRPr="00A9286A">
              <w:t>1.4</w:t>
            </w:r>
          </w:p>
        </w:tc>
      </w:tr>
      <w:tr w:rsidR="00A9286A" w:rsidRPr="00A9286A" w14:paraId="1AE1A587" w14:textId="77777777" w:rsidTr="00675E3E">
        <w:trPr>
          <w:trHeight w:val="426"/>
          <w:jc w:val="center"/>
        </w:trPr>
        <w:tc>
          <w:tcPr>
            <w:tcW w:w="2283" w:type="dxa"/>
            <w:vMerge/>
            <w:vAlign w:val="center"/>
          </w:tcPr>
          <w:p w14:paraId="704BDCC7" w14:textId="77777777" w:rsidR="00762A84" w:rsidRPr="00A9286A" w:rsidRDefault="00762A84" w:rsidP="00675E3E">
            <w:pPr>
              <w:jc w:val="center"/>
            </w:pP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2961C132" w14:textId="77777777" w:rsidR="00762A84" w:rsidRPr="00A9286A" w:rsidRDefault="00762A84" w:rsidP="00675E3E">
            <w:pPr>
              <w:jc w:val="center"/>
            </w:pPr>
            <w:r w:rsidRPr="00A9286A">
              <w:t>% ≥ High schoo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63D5B3B" w14:textId="0323BB84" w:rsidR="00762A84" w:rsidRPr="00A9286A" w:rsidRDefault="000D3C9D" w:rsidP="00675E3E">
            <w:pPr>
              <w:jc w:val="center"/>
            </w:pPr>
            <w:r w:rsidRPr="00A9286A">
              <w:t>5</w:t>
            </w:r>
            <w:r w:rsidR="008B5010" w:rsidRPr="00A9286A">
              <w:t>8.6</w:t>
            </w:r>
          </w:p>
        </w:tc>
      </w:tr>
    </w:tbl>
    <w:p w14:paraId="5D97DD45" w14:textId="77777777" w:rsidR="00762A84" w:rsidRPr="00A9286A" w:rsidRDefault="00762A84" w:rsidP="00762A84">
      <w:pPr>
        <w:spacing w:line="480" w:lineRule="auto"/>
        <w:rPr>
          <w:lang w:val="en-US"/>
        </w:rPr>
      </w:pPr>
      <w:r w:rsidRPr="00A9286A">
        <w:rPr>
          <w:i/>
          <w:iCs/>
          <w:lang w:val="en-US"/>
        </w:rPr>
        <w:t>Note</w:t>
      </w:r>
      <w:r w:rsidRPr="00A9286A">
        <w:rPr>
          <w:lang w:val="en-US"/>
        </w:rPr>
        <w:t xml:space="preserve">. ¹ Brazilian Criteria is divided into six strata and comes from A to D-E. For this criterion, C2 represents poor (but not extremely poor) class. </w:t>
      </w:r>
      <w:r w:rsidRPr="00A9286A">
        <w:rPr>
          <w:vertAlign w:val="superscript"/>
          <w:lang w:val="en-US"/>
        </w:rPr>
        <w:t xml:space="preserve">² </w:t>
      </w:r>
      <w:r w:rsidRPr="00A9286A">
        <w:rPr>
          <w:lang w:val="en-US"/>
        </w:rPr>
        <w:t>By the time of data collection, this represented almost U$450/month.</w:t>
      </w:r>
    </w:p>
    <w:bookmarkEnd w:id="0"/>
    <w:p w14:paraId="3D581CE4" w14:textId="5A16E183" w:rsidR="00762A84" w:rsidRPr="00A9286A" w:rsidRDefault="00762A84">
      <w:pPr>
        <w:rPr>
          <w:lang w:val="en-US"/>
        </w:rPr>
      </w:pPr>
    </w:p>
    <w:sectPr w:rsidR="00762A84" w:rsidRPr="00A928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42"/>
    <w:rsid w:val="000D3C9D"/>
    <w:rsid w:val="00103F95"/>
    <w:rsid w:val="001D0FE4"/>
    <w:rsid w:val="00493AE0"/>
    <w:rsid w:val="005375B9"/>
    <w:rsid w:val="00581242"/>
    <w:rsid w:val="00762A84"/>
    <w:rsid w:val="0078574A"/>
    <w:rsid w:val="008B5010"/>
    <w:rsid w:val="00A9286A"/>
    <w:rsid w:val="00C30599"/>
    <w:rsid w:val="00E4492F"/>
    <w:rsid w:val="00E53277"/>
    <w:rsid w:val="00FE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9BB9"/>
  <w15:chartTrackingRefBased/>
  <w15:docId w15:val="{6D750C21-1E01-4180-B84E-BF2E384C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A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A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hiodi</dc:creator>
  <cp:keywords/>
  <dc:description/>
  <cp:lastModifiedBy>Selvi Ramakrishna</cp:lastModifiedBy>
  <cp:revision>8</cp:revision>
  <dcterms:created xsi:type="dcterms:W3CDTF">2023-07-05T20:10:00Z</dcterms:created>
  <dcterms:modified xsi:type="dcterms:W3CDTF">2024-07-13T06:33:00Z</dcterms:modified>
</cp:coreProperties>
</file>